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2B0F1" w14:textId="405B674B" w:rsidR="0004467F" w:rsidRPr="005319C5" w:rsidRDefault="0004467F" w:rsidP="0004467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5319C5">
        <w:rPr>
          <w:rFonts w:ascii="Times New Roman" w:hAnsi="Times New Roman" w:cs="Times New Roman"/>
          <w:b/>
          <w:bCs/>
        </w:rPr>
        <w:t>.</w:t>
      </w:r>
      <w:r w:rsidRPr="005319C5">
        <w:rPr>
          <w:rFonts w:ascii="Times New Roman" w:hAnsi="Times New Roman" w:cs="Times New Roman"/>
        </w:rPr>
        <w:t xml:space="preserve"> </w:t>
      </w:r>
      <w:r w:rsidRPr="005319C5">
        <w:rPr>
          <w:rFonts w:ascii="Times New Roman" w:eastAsia="Times New Roman" w:hAnsi="Times New Roman" w:cs="Times New Roman"/>
          <w:b/>
          <w:bCs/>
          <w:color w:val="000000" w:themeColor="text1"/>
        </w:rPr>
        <w:t>Performance of models trained with or without CKs/PTs feature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p w14:paraId="761AEB22" w14:textId="77777777" w:rsidR="0004467F" w:rsidRPr="005319C5" w:rsidRDefault="0004467F" w:rsidP="0004467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319C5">
        <w:rPr>
          <w:rFonts w:ascii="Times New Roman" w:eastAsia="Times New Roman" w:hAnsi="Times New Roman" w:cs="Times New Roman"/>
          <w:color w:val="000000" w:themeColor="text1"/>
        </w:rPr>
        <w:t>Machine learning models were trained with routine laboratory tests containing CKs/PTs or not and model performance was tested on the testing set. CKs represent CK (</w:t>
      </w:r>
      <w:r w:rsidRPr="005319C5">
        <w:rPr>
          <w:rFonts w:ascii="Times New Roman" w:hAnsi="Times New Roman" w:cs="Times New Roman"/>
          <w:color w:val="000000" w:themeColor="text1"/>
        </w:rPr>
        <w:t>Creatine Kinase) and CK-MB (Creatine Kinase MB). PTs represent PT (Prothrombin Time) and PT INR (Prothrombin Time International Normalized Ratio).</w:t>
      </w:r>
    </w:p>
    <w:p w14:paraId="01BB728A" w14:textId="77777777" w:rsidR="0004467F" w:rsidRPr="005319C5" w:rsidRDefault="0004467F" w:rsidP="0004467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ae"/>
        <w:tblW w:w="9067" w:type="dxa"/>
        <w:tblLayout w:type="fixed"/>
        <w:tblLook w:val="06A0" w:firstRow="1" w:lastRow="0" w:firstColumn="1" w:lastColumn="0" w:noHBand="1" w:noVBand="1"/>
      </w:tblPr>
      <w:tblGrid>
        <w:gridCol w:w="1813"/>
        <w:gridCol w:w="1443"/>
        <w:gridCol w:w="1984"/>
        <w:gridCol w:w="2013"/>
        <w:gridCol w:w="1814"/>
      </w:tblGrid>
      <w:tr w:rsidR="0004467F" w:rsidRPr="004E636D" w14:paraId="2B20F904" w14:textId="77777777" w:rsidTr="00027B11">
        <w:trPr>
          <w:trHeight w:val="300"/>
        </w:trPr>
        <w:tc>
          <w:tcPr>
            <w:tcW w:w="1813" w:type="dxa"/>
            <w:vAlign w:val="center"/>
          </w:tcPr>
          <w:p w14:paraId="0F25BCED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sifier</w:t>
            </w:r>
          </w:p>
        </w:tc>
        <w:tc>
          <w:tcPr>
            <w:tcW w:w="1443" w:type="dxa"/>
            <w:vAlign w:val="center"/>
          </w:tcPr>
          <w:p w14:paraId="35CD8AB2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Ks/PTs</w:t>
            </w:r>
          </w:p>
        </w:tc>
        <w:tc>
          <w:tcPr>
            <w:tcW w:w="1984" w:type="dxa"/>
            <w:vAlign w:val="center"/>
          </w:tcPr>
          <w:p w14:paraId="294E9ACB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 (95% CI)</w:t>
            </w:r>
          </w:p>
        </w:tc>
        <w:tc>
          <w:tcPr>
            <w:tcW w:w="2013" w:type="dxa"/>
            <w:vAlign w:val="center"/>
          </w:tcPr>
          <w:p w14:paraId="47952634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RC (95% CI)</w:t>
            </w:r>
          </w:p>
        </w:tc>
        <w:tc>
          <w:tcPr>
            <w:tcW w:w="1814" w:type="dxa"/>
            <w:vAlign w:val="center"/>
          </w:tcPr>
          <w:p w14:paraId="3FE7652B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 of AUCs</w:t>
            </w:r>
          </w:p>
        </w:tc>
      </w:tr>
      <w:tr w:rsidR="0004467F" w:rsidRPr="004E636D" w14:paraId="42C1E889" w14:textId="77777777" w:rsidTr="00027B11">
        <w:trPr>
          <w:trHeight w:val="285"/>
        </w:trPr>
        <w:tc>
          <w:tcPr>
            <w:tcW w:w="1813" w:type="dxa"/>
            <w:vAlign w:val="center"/>
          </w:tcPr>
          <w:p w14:paraId="2AFDD27D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 h </w:t>
            </w:r>
            <w:proofErr w:type="spellStart"/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s-cTnT</w:t>
            </w:r>
            <w:proofErr w:type="spellEnd"/>
          </w:p>
        </w:tc>
        <w:tc>
          <w:tcPr>
            <w:tcW w:w="1443" w:type="dxa"/>
            <w:vAlign w:val="center"/>
          </w:tcPr>
          <w:p w14:paraId="6680DC8D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984" w:type="dxa"/>
            <w:vAlign w:val="center"/>
          </w:tcPr>
          <w:p w14:paraId="7899F093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5 (0.773–0.778)</w:t>
            </w:r>
          </w:p>
        </w:tc>
        <w:tc>
          <w:tcPr>
            <w:tcW w:w="2013" w:type="dxa"/>
            <w:vAlign w:val="center"/>
          </w:tcPr>
          <w:p w14:paraId="44AF320F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 (0.216–0.268)</w:t>
            </w:r>
          </w:p>
        </w:tc>
        <w:tc>
          <w:tcPr>
            <w:tcW w:w="1814" w:type="dxa"/>
            <w:vAlign w:val="center"/>
          </w:tcPr>
          <w:p w14:paraId="102050A1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04467F" w:rsidRPr="004E636D" w14:paraId="513FC4CA" w14:textId="77777777" w:rsidTr="00027B11">
        <w:trPr>
          <w:trHeight w:val="285"/>
        </w:trPr>
        <w:tc>
          <w:tcPr>
            <w:tcW w:w="1813" w:type="dxa"/>
            <w:vAlign w:val="center"/>
          </w:tcPr>
          <w:p w14:paraId="2402A484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443" w:type="dxa"/>
            <w:vAlign w:val="center"/>
          </w:tcPr>
          <w:p w14:paraId="146E2024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  <w:vAlign w:val="center"/>
          </w:tcPr>
          <w:p w14:paraId="5FD3C3CB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 (0.907–0.936)</w:t>
            </w:r>
          </w:p>
        </w:tc>
        <w:tc>
          <w:tcPr>
            <w:tcW w:w="2013" w:type="dxa"/>
            <w:vAlign w:val="center"/>
          </w:tcPr>
          <w:p w14:paraId="5A0B1DDC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 (0.577–0.704)</w:t>
            </w:r>
          </w:p>
        </w:tc>
        <w:tc>
          <w:tcPr>
            <w:tcW w:w="1814" w:type="dxa"/>
            <w:vAlign w:val="center"/>
          </w:tcPr>
          <w:p w14:paraId="778555F6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5</w:t>
            </w:r>
          </w:p>
        </w:tc>
      </w:tr>
      <w:tr w:rsidR="0004467F" w:rsidRPr="004E636D" w14:paraId="15BDFB38" w14:textId="77777777" w:rsidTr="00027B11">
        <w:trPr>
          <w:trHeight w:val="285"/>
        </w:trPr>
        <w:tc>
          <w:tcPr>
            <w:tcW w:w="1813" w:type="dxa"/>
            <w:vAlign w:val="center"/>
          </w:tcPr>
          <w:p w14:paraId="166D4DFB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443" w:type="dxa"/>
            <w:vAlign w:val="center"/>
          </w:tcPr>
          <w:p w14:paraId="7A554C6E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984" w:type="dxa"/>
            <w:vAlign w:val="center"/>
          </w:tcPr>
          <w:p w14:paraId="35620548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856–0.898)</w:t>
            </w:r>
          </w:p>
        </w:tc>
        <w:tc>
          <w:tcPr>
            <w:tcW w:w="2013" w:type="dxa"/>
            <w:vAlign w:val="center"/>
          </w:tcPr>
          <w:p w14:paraId="0C717599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 (0.446–0.617)</w:t>
            </w:r>
          </w:p>
        </w:tc>
        <w:tc>
          <w:tcPr>
            <w:tcW w:w="1814" w:type="dxa"/>
            <w:vAlign w:val="center"/>
          </w:tcPr>
          <w:p w14:paraId="77B92B45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3</w:t>
            </w:r>
          </w:p>
        </w:tc>
      </w:tr>
      <w:tr w:rsidR="0004467F" w:rsidRPr="004E636D" w14:paraId="1510F216" w14:textId="77777777" w:rsidTr="00027B11">
        <w:trPr>
          <w:trHeight w:val="285"/>
        </w:trPr>
        <w:tc>
          <w:tcPr>
            <w:tcW w:w="1813" w:type="dxa"/>
            <w:vAlign w:val="center"/>
          </w:tcPr>
          <w:p w14:paraId="345B3E47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443" w:type="dxa"/>
            <w:vAlign w:val="center"/>
          </w:tcPr>
          <w:p w14:paraId="2B7106B5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  <w:vAlign w:val="center"/>
          </w:tcPr>
          <w:p w14:paraId="2A1B0A39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2 (0.899–0.926)</w:t>
            </w:r>
          </w:p>
        </w:tc>
        <w:tc>
          <w:tcPr>
            <w:tcW w:w="2013" w:type="dxa"/>
            <w:vAlign w:val="center"/>
          </w:tcPr>
          <w:p w14:paraId="6A63F696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 (0.554–0.662)</w:t>
            </w:r>
          </w:p>
        </w:tc>
        <w:tc>
          <w:tcPr>
            <w:tcW w:w="1814" w:type="dxa"/>
            <w:vAlign w:val="center"/>
          </w:tcPr>
          <w:p w14:paraId="17F7B615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4</w:t>
            </w:r>
          </w:p>
        </w:tc>
      </w:tr>
      <w:tr w:rsidR="0004467F" w:rsidRPr="004E636D" w14:paraId="2020396D" w14:textId="77777777" w:rsidTr="00027B11">
        <w:trPr>
          <w:trHeight w:val="285"/>
        </w:trPr>
        <w:tc>
          <w:tcPr>
            <w:tcW w:w="1813" w:type="dxa"/>
            <w:vAlign w:val="center"/>
          </w:tcPr>
          <w:p w14:paraId="46240125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443" w:type="dxa"/>
            <w:vAlign w:val="center"/>
          </w:tcPr>
          <w:p w14:paraId="6E4CC965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984" w:type="dxa"/>
            <w:vAlign w:val="center"/>
          </w:tcPr>
          <w:p w14:paraId="12D7298C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0 (0.854–0.885)</w:t>
            </w:r>
          </w:p>
        </w:tc>
        <w:tc>
          <w:tcPr>
            <w:tcW w:w="2013" w:type="dxa"/>
            <w:vAlign w:val="center"/>
          </w:tcPr>
          <w:p w14:paraId="63618B17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 (0.426–0.591)</w:t>
            </w:r>
          </w:p>
        </w:tc>
        <w:tc>
          <w:tcPr>
            <w:tcW w:w="1814" w:type="dxa"/>
            <w:vAlign w:val="center"/>
          </w:tcPr>
          <w:p w14:paraId="3021EA24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02</w:t>
            </w:r>
          </w:p>
        </w:tc>
      </w:tr>
      <w:tr w:rsidR="0004467F" w:rsidRPr="004E636D" w14:paraId="6DB43FBF" w14:textId="77777777" w:rsidTr="00027B11">
        <w:trPr>
          <w:trHeight w:val="285"/>
        </w:trPr>
        <w:tc>
          <w:tcPr>
            <w:tcW w:w="1813" w:type="dxa"/>
            <w:vAlign w:val="center"/>
          </w:tcPr>
          <w:p w14:paraId="0F47D5FB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istic regression</w:t>
            </w:r>
          </w:p>
        </w:tc>
        <w:tc>
          <w:tcPr>
            <w:tcW w:w="1443" w:type="dxa"/>
            <w:vAlign w:val="center"/>
          </w:tcPr>
          <w:p w14:paraId="51E8A752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4" w:type="dxa"/>
            <w:vAlign w:val="center"/>
          </w:tcPr>
          <w:p w14:paraId="6567C3E9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 (0.834–0.858)</w:t>
            </w:r>
          </w:p>
        </w:tc>
        <w:tc>
          <w:tcPr>
            <w:tcW w:w="2013" w:type="dxa"/>
            <w:vAlign w:val="center"/>
          </w:tcPr>
          <w:p w14:paraId="58D3BAA7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 (0.362–0.417)</w:t>
            </w:r>
          </w:p>
        </w:tc>
        <w:tc>
          <w:tcPr>
            <w:tcW w:w="1814" w:type="dxa"/>
            <w:vAlign w:val="center"/>
          </w:tcPr>
          <w:p w14:paraId="4DAC7FEB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1</w:t>
            </w:r>
          </w:p>
        </w:tc>
      </w:tr>
      <w:tr w:rsidR="0004467F" w:rsidRPr="004E636D" w14:paraId="7F61994D" w14:textId="77777777" w:rsidTr="00027B11">
        <w:trPr>
          <w:trHeight w:val="285"/>
        </w:trPr>
        <w:tc>
          <w:tcPr>
            <w:tcW w:w="1813" w:type="dxa"/>
            <w:vAlign w:val="center"/>
          </w:tcPr>
          <w:p w14:paraId="36FE7960" w14:textId="77777777" w:rsidR="0004467F" w:rsidRPr="004E636D" w:rsidRDefault="0004467F" w:rsidP="00027B1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istic regression</w:t>
            </w:r>
          </w:p>
        </w:tc>
        <w:tc>
          <w:tcPr>
            <w:tcW w:w="1443" w:type="dxa"/>
            <w:vAlign w:val="center"/>
          </w:tcPr>
          <w:p w14:paraId="5B831C6F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984" w:type="dxa"/>
            <w:vAlign w:val="center"/>
          </w:tcPr>
          <w:p w14:paraId="4FE6AFE1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 (0.791–0.821)</w:t>
            </w:r>
          </w:p>
        </w:tc>
        <w:tc>
          <w:tcPr>
            <w:tcW w:w="2013" w:type="dxa"/>
            <w:vAlign w:val="center"/>
          </w:tcPr>
          <w:p w14:paraId="5FF6379C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 (0.246–0.295)</w:t>
            </w:r>
          </w:p>
        </w:tc>
        <w:tc>
          <w:tcPr>
            <w:tcW w:w="1814" w:type="dxa"/>
            <w:vAlign w:val="center"/>
          </w:tcPr>
          <w:p w14:paraId="03C03298" w14:textId="77777777" w:rsidR="0004467F" w:rsidRPr="004E636D" w:rsidRDefault="0004467F" w:rsidP="00027B11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E-01</w:t>
            </w:r>
          </w:p>
        </w:tc>
      </w:tr>
    </w:tbl>
    <w:p w14:paraId="5E4325FE" w14:textId="77777777" w:rsidR="0004467F" w:rsidRPr="005319C5" w:rsidRDefault="0004467F" w:rsidP="0004467F">
      <w:pPr>
        <w:widowControl/>
        <w:rPr>
          <w:rFonts w:ascii="Times New Roman" w:hAnsi="Times New Roman" w:cs="Times New Roman"/>
        </w:rPr>
      </w:pPr>
    </w:p>
    <w:p w14:paraId="0F666427" w14:textId="77777777" w:rsidR="00D5593C" w:rsidRDefault="00D5593C"/>
    <w:sectPr w:rsidR="00D5593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FFC82" w14:textId="77777777" w:rsidR="00085853" w:rsidRDefault="00085853" w:rsidP="0004467F">
      <w:r>
        <w:separator/>
      </w:r>
    </w:p>
  </w:endnote>
  <w:endnote w:type="continuationSeparator" w:id="0">
    <w:p w14:paraId="0DBDF4A1" w14:textId="77777777" w:rsidR="00085853" w:rsidRDefault="00085853" w:rsidP="00044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47973608"/>
      <w:docPartObj>
        <w:docPartGallery w:val="Page Numbers (Bottom of Page)"/>
        <w:docPartUnique/>
      </w:docPartObj>
    </w:sdtPr>
    <w:sdtContent>
      <w:p w14:paraId="66E76A2D" w14:textId="14FE51E1" w:rsidR="0004467F" w:rsidRDefault="0004467F" w:rsidP="0004467F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5ABB84ED" w14:textId="77777777" w:rsidR="0004467F" w:rsidRDefault="0004467F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50156331"/>
      <w:docPartObj>
        <w:docPartGallery w:val="Page Numbers (Bottom of Page)"/>
        <w:docPartUnique/>
      </w:docPartObj>
    </w:sdtPr>
    <w:sdtContent>
      <w:p w14:paraId="5B52C4AF" w14:textId="63650A37" w:rsidR="0004467F" w:rsidRDefault="0004467F" w:rsidP="0004467F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299BDBFA" w14:textId="77777777" w:rsidR="0004467F" w:rsidRDefault="0004467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87B11" w14:textId="77777777" w:rsidR="00085853" w:rsidRDefault="00085853" w:rsidP="0004467F">
      <w:r>
        <w:separator/>
      </w:r>
    </w:p>
  </w:footnote>
  <w:footnote w:type="continuationSeparator" w:id="0">
    <w:p w14:paraId="7A84CFF2" w14:textId="77777777" w:rsidR="00085853" w:rsidRDefault="00085853" w:rsidP="00044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67F"/>
    <w:rsid w:val="000103C4"/>
    <w:rsid w:val="00011925"/>
    <w:rsid w:val="0003561D"/>
    <w:rsid w:val="00040690"/>
    <w:rsid w:val="0004467F"/>
    <w:rsid w:val="000555BA"/>
    <w:rsid w:val="00077C4C"/>
    <w:rsid w:val="00085853"/>
    <w:rsid w:val="000935D0"/>
    <w:rsid w:val="000B549B"/>
    <w:rsid w:val="000C0797"/>
    <w:rsid w:val="000C131B"/>
    <w:rsid w:val="000C52F0"/>
    <w:rsid w:val="000C6E0E"/>
    <w:rsid w:val="000D37D6"/>
    <w:rsid w:val="000D6B96"/>
    <w:rsid w:val="00121335"/>
    <w:rsid w:val="00126326"/>
    <w:rsid w:val="00137581"/>
    <w:rsid w:val="00141678"/>
    <w:rsid w:val="001749D6"/>
    <w:rsid w:val="001767C4"/>
    <w:rsid w:val="0017713E"/>
    <w:rsid w:val="00181FF6"/>
    <w:rsid w:val="001869D9"/>
    <w:rsid w:val="001A2B4C"/>
    <w:rsid w:val="001A4741"/>
    <w:rsid w:val="001B2788"/>
    <w:rsid w:val="001C0C8D"/>
    <w:rsid w:val="001C34E1"/>
    <w:rsid w:val="001E12D9"/>
    <w:rsid w:val="001E5D26"/>
    <w:rsid w:val="001F0C07"/>
    <w:rsid w:val="001F5640"/>
    <w:rsid w:val="00205118"/>
    <w:rsid w:val="00210ADE"/>
    <w:rsid w:val="00210D24"/>
    <w:rsid w:val="002160F4"/>
    <w:rsid w:val="00222CDB"/>
    <w:rsid w:val="00223B85"/>
    <w:rsid w:val="00237E6C"/>
    <w:rsid w:val="0024267F"/>
    <w:rsid w:val="00254E11"/>
    <w:rsid w:val="002671BE"/>
    <w:rsid w:val="0027753E"/>
    <w:rsid w:val="0029416F"/>
    <w:rsid w:val="00296F4A"/>
    <w:rsid w:val="002F2200"/>
    <w:rsid w:val="002F646C"/>
    <w:rsid w:val="002F6F77"/>
    <w:rsid w:val="002F7EE0"/>
    <w:rsid w:val="00337DFE"/>
    <w:rsid w:val="00342358"/>
    <w:rsid w:val="00374374"/>
    <w:rsid w:val="003810EA"/>
    <w:rsid w:val="00392710"/>
    <w:rsid w:val="00397745"/>
    <w:rsid w:val="003C1BCC"/>
    <w:rsid w:val="003C46D6"/>
    <w:rsid w:val="003C6D93"/>
    <w:rsid w:val="003E760D"/>
    <w:rsid w:val="003F5191"/>
    <w:rsid w:val="003F72D1"/>
    <w:rsid w:val="004169EE"/>
    <w:rsid w:val="00453979"/>
    <w:rsid w:val="00454354"/>
    <w:rsid w:val="004544DD"/>
    <w:rsid w:val="00477468"/>
    <w:rsid w:val="004A00D4"/>
    <w:rsid w:val="004B17F5"/>
    <w:rsid w:val="004B5383"/>
    <w:rsid w:val="004B7B07"/>
    <w:rsid w:val="004E7164"/>
    <w:rsid w:val="00503EE9"/>
    <w:rsid w:val="00505C5B"/>
    <w:rsid w:val="0050764E"/>
    <w:rsid w:val="00530E1A"/>
    <w:rsid w:val="005323A1"/>
    <w:rsid w:val="0053525C"/>
    <w:rsid w:val="00540A9B"/>
    <w:rsid w:val="00547789"/>
    <w:rsid w:val="00552CC3"/>
    <w:rsid w:val="005604F3"/>
    <w:rsid w:val="00563613"/>
    <w:rsid w:val="00570FA8"/>
    <w:rsid w:val="00572C61"/>
    <w:rsid w:val="0059321D"/>
    <w:rsid w:val="005A2B0B"/>
    <w:rsid w:val="005B7D93"/>
    <w:rsid w:val="005D0160"/>
    <w:rsid w:val="005D5D9D"/>
    <w:rsid w:val="006257D4"/>
    <w:rsid w:val="006368EC"/>
    <w:rsid w:val="00643EE8"/>
    <w:rsid w:val="0065059C"/>
    <w:rsid w:val="00655238"/>
    <w:rsid w:val="00670720"/>
    <w:rsid w:val="00682CA1"/>
    <w:rsid w:val="00692082"/>
    <w:rsid w:val="006B36DA"/>
    <w:rsid w:val="006B3D25"/>
    <w:rsid w:val="006B5CC6"/>
    <w:rsid w:val="006C0EFA"/>
    <w:rsid w:val="006D5071"/>
    <w:rsid w:val="006E267C"/>
    <w:rsid w:val="006F1996"/>
    <w:rsid w:val="006F2DAD"/>
    <w:rsid w:val="007139E2"/>
    <w:rsid w:val="00734F46"/>
    <w:rsid w:val="00736939"/>
    <w:rsid w:val="00745ACA"/>
    <w:rsid w:val="00757C95"/>
    <w:rsid w:val="00767820"/>
    <w:rsid w:val="00783630"/>
    <w:rsid w:val="007915C1"/>
    <w:rsid w:val="0079628E"/>
    <w:rsid w:val="007A5660"/>
    <w:rsid w:val="007C0284"/>
    <w:rsid w:val="007C081A"/>
    <w:rsid w:val="007C1C0A"/>
    <w:rsid w:val="007C3497"/>
    <w:rsid w:val="007D20AB"/>
    <w:rsid w:val="007E0C49"/>
    <w:rsid w:val="007E1FE4"/>
    <w:rsid w:val="007E7163"/>
    <w:rsid w:val="007F7007"/>
    <w:rsid w:val="00800366"/>
    <w:rsid w:val="00813F49"/>
    <w:rsid w:val="0081738E"/>
    <w:rsid w:val="00831C08"/>
    <w:rsid w:val="00833D69"/>
    <w:rsid w:val="00840E36"/>
    <w:rsid w:val="00846948"/>
    <w:rsid w:val="00846D5F"/>
    <w:rsid w:val="0084776E"/>
    <w:rsid w:val="00850004"/>
    <w:rsid w:val="00874FE2"/>
    <w:rsid w:val="0089074C"/>
    <w:rsid w:val="0089289E"/>
    <w:rsid w:val="00893062"/>
    <w:rsid w:val="008A0CB2"/>
    <w:rsid w:val="008A2539"/>
    <w:rsid w:val="008B50AD"/>
    <w:rsid w:val="008C39CE"/>
    <w:rsid w:val="008F0C69"/>
    <w:rsid w:val="008F7DCC"/>
    <w:rsid w:val="009003E3"/>
    <w:rsid w:val="009008A4"/>
    <w:rsid w:val="00902182"/>
    <w:rsid w:val="00913B3B"/>
    <w:rsid w:val="0091474C"/>
    <w:rsid w:val="00921731"/>
    <w:rsid w:val="00924F94"/>
    <w:rsid w:val="0092723C"/>
    <w:rsid w:val="00931D2D"/>
    <w:rsid w:val="0093390F"/>
    <w:rsid w:val="0095628C"/>
    <w:rsid w:val="00957028"/>
    <w:rsid w:val="00962ED6"/>
    <w:rsid w:val="00970E56"/>
    <w:rsid w:val="00975180"/>
    <w:rsid w:val="00981469"/>
    <w:rsid w:val="0098230B"/>
    <w:rsid w:val="009874DC"/>
    <w:rsid w:val="00995828"/>
    <w:rsid w:val="00A00C53"/>
    <w:rsid w:val="00A05833"/>
    <w:rsid w:val="00A253E3"/>
    <w:rsid w:val="00A51360"/>
    <w:rsid w:val="00A51B44"/>
    <w:rsid w:val="00A56597"/>
    <w:rsid w:val="00A643AC"/>
    <w:rsid w:val="00A668A1"/>
    <w:rsid w:val="00A72328"/>
    <w:rsid w:val="00A8030C"/>
    <w:rsid w:val="00A82BB9"/>
    <w:rsid w:val="00A853BD"/>
    <w:rsid w:val="00AB3498"/>
    <w:rsid w:val="00AB56CF"/>
    <w:rsid w:val="00AC2B17"/>
    <w:rsid w:val="00AD586D"/>
    <w:rsid w:val="00AE44B9"/>
    <w:rsid w:val="00AF0531"/>
    <w:rsid w:val="00AF6A7B"/>
    <w:rsid w:val="00B171BD"/>
    <w:rsid w:val="00B4352F"/>
    <w:rsid w:val="00B43AFC"/>
    <w:rsid w:val="00B7282A"/>
    <w:rsid w:val="00B772CE"/>
    <w:rsid w:val="00B96F9A"/>
    <w:rsid w:val="00BB2D84"/>
    <w:rsid w:val="00BC7257"/>
    <w:rsid w:val="00BD17F3"/>
    <w:rsid w:val="00BE15B7"/>
    <w:rsid w:val="00BE1A97"/>
    <w:rsid w:val="00BE3E6C"/>
    <w:rsid w:val="00BF2272"/>
    <w:rsid w:val="00C01F97"/>
    <w:rsid w:val="00C12F39"/>
    <w:rsid w:val="00C31DCD"/>
    <w:rsid w:val="00C435B5"/>
    <w:rsid w:val="00C81B3C"/>
    <w:rsid w:val="00C82622"/>
    <w:rsid w:val="00CA2D54"/>
    <w:rsid w:val="00CD2AA7"/>
    <w:rsid w:val="00CD2DC2"/>
    <w:rsid w:val="00CE0D07"/>
    <w:rsid w:val="00D0207A"/>
    <w:rsid w:val="00D25951"/>
    <w:rsid w:val="00D33495"/>
    <w:rsid w:val="00D33F10"/>
    <w:rsid w:val="00D34E95"/>
    <w:rsid w:val="00D460F3"/>
    <w:rsid w:val="00D5593C"/>
    <w:rsid w:val="00D56E4A"/>
    <w:rsid w:val="00D62642"/>
    <w:rsid w:val="00D66C71"/>
    <w:rsid w:val="00D710B8"/>
    <w:rsid w:val="00DA0A51"/>
    <w:rsid w:val="00DB67F7"/>
    <w:rsid w:val="00DC7335"/>
    <w:rsid w:val="00DC7349"/>
    <w:rsid w:val="00DC7379"/>
    <w:rsid w:val="00DF5F1D"/>
    <w:rsid w:val="00E04A1A"/>
    <w:rsid w:val="00E13F1A"/>
    <w:rsid w:val="00E67500"/>
    <w:rsid w:val="00E72F45"/>
    <w:rsid w:val="00E841DF"/>
    <w:rsid w:val="00E85BF7"/>
    <w:rsid w:val="00EB1026"/>
    <w:rsid w:val="00ED45CB"/>
    <w:rsid w:val="00ED7012"/>
    <w:rsid w:val="00EE2BE4"/>
    <w:rsid w:val="00EE6FB2"/>
    <w:rsid w:val="00EE785B"/>
    <w:rsid w:val="00EF0D7C"/>
    <w:rsid w:val="00EF7EA3"/>
    <w:rsid w:val="00F02A8A"/>
    <w:rsid w:val="00F46F76"/>
    <w:rsid w:val="00F54741"/>
    <w:rsid w:val="00F744BB"/>
    <w:rsid w:val="00F7713D"/>
    <w:rsid w:val="00F83BD7"/>
    <w:rsid w:val="00F92046"/>
    <w:rsid w:val="00F94DA6"/>
    <w:rsid w:val="00F966E3"/>
    <w:rsid w:val="00F97C0C"/>
    <w:rsid w:val="00FA3A8D"/>
    <w:rsid w:val="00FA4A65"/>
    <w:rsid w:val="00FA53C8"/>
    <w:rsid w:val="00FB0C53"/>
    <w:rsid w:val="00FD61C4"/>
    <w:rsid w:val="00FE5BFA"/>
    <w:rsid w:val="00FF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F8862"/>
  <w15:chartTrackingRefBased/>
  <w15:docId w15:val="{0C90236B-9127-6C4F-9F83-F3701A152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67F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4467F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46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467F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467F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46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467F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467F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467F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467F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446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44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4467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44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4467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4467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4467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4467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4467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446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4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467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446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467F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446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467F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446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4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446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467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4467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0446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04467F"/>
    <w:rPr>
      <w:sz w:val="20"/>
      <w:szCs w:val="20"/>
      <w14:ligatures w14:val="none"/>
    </w:rPr>
  </w:style>
  <w:style w:type="character" w:styleId="af1">
    <w:name w:val="page number"/>
    <w:basedOn w:val="a0"/>
    <w:uiPriority w:val="99"/>
    <w:semiHidden/>
    <w:unhideWhenUsed/>
    <w:rsid w:val="00044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5</Characters>
  <Application>Microsoft Office Word</Application>
  <DocSecurity>0</DocSecurity>
  <Lines>51</Lines>
  <Paragraphs>47</Paragraphs>
  <ScaleCrop>false</ScaleCrop>
  <Company>國立台灣大學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大醫學院蘇剛毅</dc:creator>
  <cp:keywords/>
  <dc:description/>
  <cp:lastModifiedBy>台大醫學院蘇剛毅</cp:lastModifiedBy>
  <cp:revision>1</cp:revision>
  <dcterms:created xsi:type="dcterms:W3CDTF">2026-02-09T15:21:00Z</dcterms:created>
  <dcterms:modified xsi:type="dcterms:W3CDTF">2026-02-09T15:22:00Z</dcterms:modified>
</cp:coreProperties>
</file>